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D71C39" w14:textId="6EE510A3" w:rsidR="008D162B" w:rsidRDefault="00EA5518" w:rsidP="008D162B">
      <w:pPr>
        <w:tabs>
          <w:tab w:val="num" w:pos="450"/>
          <w:tab w:val="num" w:pos="1080"/>
        </w:tabs>
        <w:rPr>
          <w:rFonts w:ascii="Helvetica" w:hAnsi="Helvetica"/>
          <w:lang w:eastAsia="ko-KR"/>
        </w:rPr>
      </w:pPr>
      <w:r>
        <w:rPr>
          <w:rFonts w:ascii="Helvetica" w:hAnsi="Helvetica"/>
          <w:lang w:eastAsia="ko-KR"/>
        </w:rPr>
        <w:t>S2 Table</w:t>
      </w:r>
      <w:bookmarkStart w:id="0" w:name="_GoBack"/>
      <w:bookmarkEnd w:id="0"/>
      <w:r w:rsidR="008D162B">
        <w:rPr>
          <w:rFonts w:ascii="Helvetica" w:hAnsi="Helvetica"/>
          <w:lang w:eastAsia="ko-KR"/>
        </w:rPr>
        <w:t>. Differentially abundant species in pig colons that are statistically unique</w:t>
      </w:r>
    </w:p>
    <w:p w14:paraId="0C6298CB" w14:textId="77777777" w:rsidR="008D162B" w:rsidRPr="0055755B" w:rsidRDefault="008D162B" w:rsidP="008D162B">
      <w:pPr>
        <w:tabs>
          <w:tab w:val="num" w:pos="450"/>
          <w:tab w:val="num" w:pos="1080"/>
        </w:tabs>
        <w:rPr>
          <w:rFonts w:ascii="Helvetica" w:hAnsi="Helvetica"/>
          <w:lang w:eastAsia="ko-KR"/>
        </w:rPr>
      </w:pPr>
      <w:r>
        <w:rPr>
          <w:rFonts w:ascii="Helvetica" w:hAnsi="Helvetica"/>
          <w:lang w:eastAsia="ko-KR"/>
        </w:rPr>
        <w:t>(</w:t>
      </w:r>
      <w:proofErr w:type="gramStart"/>
      <w:r>
        <w:rPr>
          <w:rFonts w:ascii="Helvetica" w:hAnsi="Helvetica"/>
          <w:lang w:eastAsia="ko-KR"/>
        </w:rPr>
        <w:t>p</w:t>
      </w:r>
      <w:proofErr w:type="gramEnd"/>
      <w:r w:rsidRPr="0055755B">
        <w:rPr>
          <w:rFonts w:ascii="Helvetica" w:hAnsi="Helvetica"/>
          <w:u w:val="single"/>
          <w:lang w:eastAsia="ko-KR"/>
        </w:rPr>
        <w:t>&lt;</w:t>
      </w:r>
      <w:r>
        <w:rPr>
          <w:rFonts w:ascii="Helvetica" w:hAnsi="Helvetica"/>
          <w:lang w:eastAsia="ko-KR"/>
        </w:rPr>
        <w:t>0.05).</w:t>
      </w:r>
    </w:p>
    <w:tbl>
      <w:tblPr>
        <w:tblStyle w:val="TableGrid"/>
        <w:tblW w:w="14068" w:type="dxa"/>
        <w:tblLayout w:type="fixed"/>
        <w:tblLook w:val="04A0" w:firstRow="1" w:lastRow="0" w:firstColumn="1" w:lastColumn="0" w:noHBand="0" w:noVBand="1"/>
      </w:tblPr>
      <w:tblGrid>
        <w:gridCol w:w="1458"/>
        <w:gridCol w:w="3240"/>
        <w:gridCol w:w="1042"/>
        <w:gridCol w:w="3292"/>
        <w:gridCol w:w="1014"/>
        <w:gridCol w:w="2852"/>
        <w:gridCol w:w="1170"/>
      </w:tblGrid>
      <w:tr w:rsidR="008D162B" w:rsidRPr="00D331AC" w14:paraId="0E948A3D" w14:textId="77777777" w:rsidTr="008D162B">
        <w:tc>
          <w:tcPr>
            <w:tcW w:w="1458" w:type="dxa"/>
          </w:tcPr>
          <w:p w14:paraId="3D8C4E4E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</w:rPr>
              <w:t>7 weeks</w:t>
            </w:r>
          </w:p>
        </w:tc>
        <w:tc>
          <w:tcPr>
            <w:tcW w:w="3240" w:type="dxa"/>
          </w:tcPr>
          <w:p w14:paraId="4AA4E6C5" w14:textId="77777777" w:rsidR="008D162B" w:rsidRPr="00D331AC" w:rsidRDefault="008D162B" w:rsidP="008D162B">
            <w:pPr>
              <w:ind w:right="-152"/>
              <w:rPr>
                <w:rFonts w:asciiTheme="minorHAnsi" w:eastAsiaTheme="minorEastAsia" w:hAnsiTheme="minorHAnsi" w:cstheme="minorBidi"/>
                <w:i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Salmonella</w:t>
            </w:r>
          </w:p>
        </w:tc>
        <w:tc>
          <w:tcPr>
            <w:tcW w:w="1042" w:type="dxa"/>
          </w:tcPr>
          <w:p w14:paraId="3335E4A4" w14:textId="77777777" w:rsidR="008D162B" w:rsidRP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gramStart"/>
            <w:r w:rsidRPr="008D162B">
              <w:rPr>
                <w:rFonts w:asciiTheme="minorHAnsi" w:eastAsiaTheme="minorEastAsia" w:hAnsiTheme="minorHAnsi" w:cstheme="minorBidi"/>
              </w:rPr>
              <w:t>p</w:t>
            </w:r>
            <w:proofErr w:type="gramEnd"/>
            <w:r w:rsidRPr="008D162B">
              <w:rPr>
                <w:rFonts w:asciiTheme="minorHAnsi" w:eastAsiaTheme="minorEastAsia" w:hAnsiTheme="minorHAnsi" w:cstheme="minorBidi"/>
              </w:rPr>
              <w:t>-value</w:t>
            </w:r>
          </w:p>
        </w:tc>
        <w:tc>
          <w:tcPr>
            <w:tcW w:w="3292" w:type="dxa"/>
          </w:tcPr>
          <w:p w14:paraId="35912F96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  <w:i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Lawsonia</w:t>
            </w:r>
          </w:p>
        </w:tc>
        <w:tc>
          <w:tcPr>
            <w:tcW w:w="1014" w:type="dxa"/>
          </w:tcPr>
          <w:p w14:paraId="1DDB5653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gramStart"/>
            <w:r w:rsidRPr="008D162B">
              <w:rPr>
                <w:rFonts w:asciiTheme="minorHAnsi" w:eastAsiaTheme="minorEastAsia" w:hAnsiTheme="minorHAnsi" w:cstheme="minorBidi"/>
              </w:rPr>
              <w:t>p</w:t>
            </w:r>
            <w:proofErr w:type="gramEnd"/>
            <w:r w:rsidRPr="008D162B">
              <w:rPr>
                <w:rFonts w:asciiTheme="minorHAnsi" w:eastAsiaTheme="minorEastAsia" w:hAnsiTheme="minorHAnsi" w:cstheme="minorBidi"/>
              </w:rPr>
              <w:t>-value</w:t>
            </w:r>
          </w:p>
        </w:tc>
        <w:tc>
          <w:tcPr>
            <w:tcW w:w="2852" w:type="dxa"/>
            <w:tcBorders>
              <w:bottom w:val="single" w:sz="4" w:space="0" w:color="auto"/>
            </w:tcBorders>
          </w:tcPr>
          <w:p w14:paraId="028B76E9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</w:rPr>
              <w:t>Salmonella /Lawsonia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B5D8A6F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gramStart"/>
            <w:r w:rsidRPr="008D162B">
              <w:rPr>
                <w:rFonts w:asciiTheme="minorHAnsi" w:eastAsiaTheme="minorEastAsia" w:hAnsiTheme="minorHAnsi" w:cstheme="minorBidi"/>
              </w:rPr>
              <w:t>p</w:t>
            </w:r>
            <w:proofErr w:type="gramEnd"/>
            <w:r w:rsidRPr="008D162B">
              <w:rPr>
                <w:rFonts w:asciiTheme="minorHAnsi" w:eastAsiaTheme="minorEastAsia" w:hAnsiTheme="minorHAnsi" w:cstheme="minorBidi"/>
              </w:rPr>
              <w:t>-value</w:t>
            </w:r>
          </w:p>
        </w:tc>
      </w:tr>
      <w:tr w:rsidR="008D162B" w:rsidRPr="00D331AC" w14:paraId="6C417730" w14:textId="77777777" w:rsidTr="008D162B">
        <w:tc>
          <w:tcPr>
            <w:tcW w:w="1458" w:type="dxa"/>
          </w:tcPr>
          <w:p w14:paraId="7387FC55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  <w:vertAlign w:val="superscript"/>
              </w:rPr>
            </w:pPr>
            <w:r w:rsidRPr="00D331AC">
              <w:rPr>
                <w:rFonts w:asciiTheme="minorHAnsi" w:eastAsiaTheme="minorEastAsia" w:hAnsiTheme="minorHAnsi" w:cstheme="minorBidi"/>
              </w:rPr>
              <w:t>Control</w:t>
            </w:r>
            <w:r w:rsidRPr="00D331AC">
              <w:rPr>
                <w:rFonts w:asciiTheme="minorHAnsi" w:eastAsiaTheme="minorEastAsia" w:hAnsiTheme="minorHAnsi" w:cstheme="minorBidi"/>
                <w:vertAlign w:val="superscript"/>
              </w:rPr>
              <w:t>1</w:t>
            </w:r>
          </w:p>
        </w:tc>
        <w:tc>
          <w:tcPr>
            <w:tcW w:w="3240" w:type="dxa"/>
          </w:tcPr>
          <w:p w14:paraId="42E82F3B" w14:textId="77777777" w:rsidR="008D162B" w:rsidRPr="00D331AC" w:rsidRDefault="008D162B" w:rsidP="008D162B">
            <w:pPr>
              <w:ind w:right="-152"/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Acetivibrio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6068C911" w14:textId="77777777" w:rsidR="008D162B" w:rsidRPr="00D331AC" w:rsidRDefault="008D162B" w:rsidP="008D162B">
            <w:pPr>
              <w:ind w:right="-152"/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Anaerobacter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2EF67AD3" w14:textId="77777777" w:rsidR="008D162B" w:rsidRPr="00D331AC" w:rsidRDefault="008D162B" w:rsidP="008D162B">
            <w:pPr>
              <w:ind w:right="-152"/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Corynebacterium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40D2CED6" w14:textId="77777777" w:rsidR="008D162B" w:rsidRPr="00D331AC" w:rsidRDefault="008D162B" w:rsidP="008D162B">
            <w:pPr>
              <w:ind w:right="-152"/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Fastidiosipila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7255CDF1" w14:textId="77777777" w:rsidR="008D162B" w:rsidRPr="00D331AC" w:rsidRDefault="008D162B" w:rsidP="008D162B">
            <w:pPr>
              <w:ind w:right="-152"/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Hydrogenoanaerobacterium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60CA8D76" w14:textId="77777777" w:rsidR="008D162B" w:rsidRPr="00D331AC" w:rsidRDefault="008D162B" w:rsidP="008D162B">
            <w:pPr>
              <w:ind w:right="-152"/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Lactobacillus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55A1CBE5" w14:textId="77777777" w:rsidR="008D162B" w:rsidRPr="00D331AC" w:rsidRDefault="008D162B" w:rsidP="008D162B">
            <w:pPr>
              <w:ind w:right="-152"/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Pediococcus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3B17FCD7" w14:textId="77777777" w:rsidR="008D162B" w:rsidRPr="00D331AC" w:rsidRDefault="008D162B" w:rsidP="008D162B">
            <w:pPr>
              <w:ind w:right="-152"/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bCs/>
                <w:i/>
              </w:rPr>
              <w:t>Roseburia</w:t>
            </w:r>
            <w:r w:rsidRPr="00D331AC">
              <w:rPr>
                <w:rFonts w:asciiTheme="minorHAnsi" w:eastAsiaTheme="minorEastAsia" w:hAnsiTheme="minorHAnsi" w:cstheme="minorBidi"/>
                <w:b/>
                <w:bCs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224B861F" w14:textId="77777777" w:rsidR="008D162B" w:rsidRPr="00D331AC" w:rsidRDefault="008D162B" w:rsidP="008D162B">
            <w:pPr>
              <w:ind w:right="-152"/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Sporacetigenium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466507B6" w14:textId="77777777" w:rsidR="008D162B" w:rsidRPr="00D331AC" w:rsidRDefault="008D162B" w:rsidP="008D162B">
            <w:pPr>
              <w:ind w:right="-152"/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Streptococcus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</w:tc>
        <w:tc>
          <w:tcPr>
            <w:tcW w:w="1042" w:type="dxa"/>
          </w:tcPr>
          <w:p w14:paraId="2CE5B0A7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6.4e-6</w:t>
            </w:r>
          </w:p>
          <w:p w14:paraId="02B6C0DA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6</w:t>
            </w:r>
          </w:p>
          <w:p w14:paraId="381117EE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1.2e-5</w:t>
            </w:r>
          </w:p>
          <w:p w14:paraId="02CFC9CD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05</w:t>
            </w:r>
          </w:p>
          <w:p w14:paraId="787D7AC3" w14:textId="6B4BE7D1" w:rsidR="008D162B" w:rsidRDefault="00721B96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1.2</w:t>
            </w:r>
            <w:r w:rsidR="008D162B">
              <w:rPr>
                <w:rFonts w:asciiTheme="minorHAnsi" w:eastAsiaTheme="minorEastAsia" w:hAnsiTheme="minorHAnsi" w:cstheme="minorBidi"/>
              </w:rPr>
              <w:t>e-5</w:t>
            </w:r>
          </w:p>
          <w:p w14:paraId="00DB7B04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14</w:t>
            </w:r>
          </w:p>
          <w:p w14:paraId="7F0AE958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5.1e-5</w:t>
            </w:r>
          </w:p>
          <w:p w14:paraId="60A6CB35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03</w:t>
            </w:r>
          </w:p>
          <w:p w14:paraId="79CE8764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3.6e-8</w:t>
            </w:r>
          </w:p>
          <w:p w14:paraId="032D110D" w14:textId="77777777" w:rsidR="008D162B" w:rsidRP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07</w:t>
            </w:r>
          </w:p>
        </w:tc>
        <w:tc>
          <w:tcPr>
            <w:tcW w:w="3292" w:type="dxa"/>
            <w:tcBorders>
              <w:right w:val="single" w:sz="4" w:space="0" w:color="auto"/>
            </w:tcBorders>
          </w:tcPr>
          <w:p w14:paraId="72F3CDCD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Anaerobacter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0E2B2684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Atopobium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287155DE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Dorea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1EF7FD2B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Fastidiosipila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2AB81418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Lachnobacterium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72E79C68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Lactobacillus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3A682AC2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Spirochaeta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493D1A62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Sporacetigenium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482A0D80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</w:rPr>
              <w:t>T</w:t>
            </w:r>
            <w:r w:rsidRPr="00D331AC">
              <w:rPr>
                <w:rFonts w:asciiTheme="minorHAnsi" w:eastAsiaTheme="minorEastAsia" w:hAnsiTheme="minorHAnsi" w:cstheme="minorBidi"/>
                <w:i/>
              </w:rPr>
              <w:t>M7_genera_incertae_sedis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1054B08F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Turicibacter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</w:tc>
        <w:tc>
          <w:tcPr>
            <w:tcW w:w="1014" w:type="dxa"/>
            <w:tcBorders>
              <w:right w:val="single" w:sz="4" w:space="0" w:color="auto"/>
            </w:tcBorders>
          </w:tcPr>
          <w:p w14:paraId="1C061540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1.0e-5</w:t>
            </w:r>
          </w:p>
          <w:p w14:paraId="3069EDAD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04</w:t>
            </w:r>
          </w:p>
          <w:p w14:paraId="6ACFCCE1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01</w:t>
            </w:r>
          </w:p>
          <w:p w14:paraId="40F3B512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01</w:t>
            </w:r>
          </w:p>
          <w:p w14:paraId="60764B94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4.4e-5</w:t>
            </w:r>
          </w:p>
          <w:p w14:paraId="353E5704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13</w:t>
            </w:r>
          </w:p>
          <w:p w14:paraId="339CFDA9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7.1e-5</w:t>
            </w:r>
          </w:p>
          <w:p w14:paraId="28BC01A1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3</w:t>
            </w:r>
          </w:p>
          <w:p w14:paraId="4F975108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7.1e-5</w:t>
            </w:r>
          </w:p>
          <w:p w14:paraId="7B0C8E0C" w14:textId="77777777" w:rsidR="008D162B" w:rsidRP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01</w:t>
            </w:r>
          </w:p>
        </w:tc>
        <w:tc>
          <w:tcPr>
            <w:tcW w:w="2852" w:type="dxa"/>
            <w:tcBorders>
              <w:left w:val="single" w:sz="4" w:space="0" w:color="auto"/>
            </w:tcBorders>
          </w:tcPr>
          <w:p w14:paraId="2BB26303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Anaerobacter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758D3F48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Barnesiella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46C19B27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Catenibacterium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0C69F386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Pediococcus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57B012AD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Prevotella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18C95D21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Pseudobutyrivibrio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00066C25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Sporacetigenium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116F80EA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Turicibacter</w:t>
            </w:r>
            <w:r w:rsidRPr="00D331AC">
              <w:rPr>
                <w:rFonts w:ascii="Wingdings 3" w:eastAsiaTheme="minorEastAsia" w:hAnsi="Wingdings 3" w:cstheme="minorBidi"/>
              </w:rPr>
              <w:t>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7DB150B2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Xylanibacter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1671B34C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22F82AFA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5</w:t>
            </w:r>
          </w:p>
          <w:p w14:paraId="25956D6C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04</w:t>
            </w:r>
          </w:p>
          <w:p w14:paraId="70938F57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07</w:t>
            </w:r>
          </w:p>
          <w:p w14:paraId="67EEE4E7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5.1e-5</w:t>
            </w:r>
          </w:p>
          <w:p w14:paraId="52D06C20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4.7e-6</w:t>
            </w:r>
          </w:p>
          <w:p w14:paraId="20D0EB48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06</w:t>
            </w:r>
          </w:p>
          <w:p w14:paraId="09DEF2F7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2</w:t>
            </w:r>
          </w:p>
          <w:p w14:paraId="491B9DFC" w14:textId="5A094080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2</w:t>
            </w:r>
            <w:r w:rsidR="00721B96">
              <w:rPr>
                <w:rFonts w:asciiTheme="minorHAnsi" w:eastAsiaTheme="minorEastAsia" w:hAnsiTheme="minorHAnsi" w:cstheme="minorBidi"/>
              </w:rPr>
              <w:t>.0</w:t>
            </w:r>
            <w:r>
              <w:rPr>
                <w:rFonts w:asciiTheme="minorHAnsi" w:eastAsiaTheme="minorEastAsia" w:hAnsiTheme="minorHAnsi" w:cstheme="minorBidi"/>
              </w:rPr>
              <w:t>e-5</w:t>
            </w:r>
          </w:p>
          <w:p w14:paraId="4388A57D" w14:textId="77777777" w:rsidR="008D162B" w:rsidRP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01</w:t>
            </w:r>
          </w:p>
        </w:tc>
      </w:tr>
      <w:tr w:rsidR="008D162B" w:rsidRPr="00D331AC" w14:paraId="0B4E74A6" w14:textId="77777777" w:rsidTr="008D162B">
        <w:tc>
          <w:tcPr>
            <w:tcW w:w="1458" w:type="dxa"/>
          </w:tcPr>
          <w:p w14:paraId="268650EB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  <w:i/>
                <w:vertAlign w:val="superscript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Salmonella</w:t>
            </w:r>
            <w:r w:rsidRPr="00D331AC">
              <w:rPr>
                <w:rFonts w:asciiTheme="minorHAnsi" w:eastAsiaTheme="minorEastAsia" w:hAnsiTheme="minorHAnsi" w:cstheme="minorBidi"/>
                <w:vertAlign w:val="superscript"/>
              </w:rPr>
              <w:t>2</w:t>
            </w:r>
          </w:p>
        </w:tc>
        <w:tc>
          <w:tcPr>
            <w:tcW w:w="3240" w:type="dxa"/>
          </w:tcPr>
          <w:p w14:paraId="09DB112E" w14:textId="77777777" w:rsidR="008D162B" w:rsidRPr="00D331AC" w:rsidRDefault="008D162B" w:rsidP="008D162B">
            <w:pPr>
              <w:ind w:right="-152"/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1042" w:type="dxa"/>
          </w:tcPr>
          <w:p w14:paraId="342EC1F7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  <w:i/>
              </w:rPr>
            </w:pPr>
          </w:p>
        </w:tc>
        <w:tc>
          <w:tcPr>
            <w:tcW w:w="3292" w:type="dxa"/>
          </w:tcPr>
          <w:p w14:paraId="00D3F9AD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Anaerofilum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5F1E0643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Anaerovibrio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1DE31CD2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Atopobium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2CD5797C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Erysipelothrix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14A251AE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Hydrogenoanaerobacterium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32244C90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Lactobacillus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359A0DAD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bCs/>
                <w:i/>
              </w:rPr>
              <w:t>Parasporobacterium</w:t>
            </w:r>
            <w:proofErr w:type="spellEnd"/>
            <w:r w:rsidRPr="00D331AC">
              <w:rPr>
                <w:rFonts w:asciiTheme="minorHAnsi" w:eastAsiaTheme="minorEastAsia" w:hAnsiTheme="minorHAnsi" w:cstheme="minorBidi"/>
                <w:b/>
                <w:bCs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720B65C2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Turicibacter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</w:tc>
        <w:tc>
          <w:tcPr>
            <w:tcW w:w="1014" w:type="dxa"/>
          </w:tcPr>
          <w:p w14:paraId="3A4BC15B" w14:textId="77777777" w:rsidR="008D162B" w:rsidRP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8D162B">
              <w:rPr>
                <w:rFonts w:asciiTheme="minorHAnsi" w:eastAsiaTheme="minorEastAsia" w:hAnsiTheme="minorHAnsi" w:cstheme="minorBidi"/>
              </w:rPr>
              <w:t>0.0001</w:t>
            </w:r>
          </w:p>
          <w:p w14:paraId="07459FE5" w14:textId="77777777" w:rsidR="008D162B" w:rsidRP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8D162B">
              <w:rPr>
                <w:rFonts w:asciiTheme="minorHAnsi" w:eastAsiaTheme="minorEastAsia" w:hAnsiTheme="minorHAnsi" w:cstheme="minorBidi"/>
              </w:rPr>
              <w:t>0.0006</w:t>
            </w:r>
          </w:p>
          <w:p w14:paraId="1513D3E2" w14:textId="77777777" w:rsidR="008D162B" w:rsidRP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8D162B">
              <w:rPr>
                <w:rFonts w:asciiTheme="minorHAnsi" w:eastAsiaTheme="minorEastAsia" w:hAnsiTheme="minorHAnsi" w:cstheme="minorBidi"/>
              </w:rPr>
              <w:t>0.0004</w:t>
            </w:r>
          </w:p>
          <w:p w14:paraId="34B447B7" w14:textId="77777777" w:rsidR="008D162B" w:rsidRP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8D162B">
              <w:rPr>
                <w:rFonts w:asciiTheme="minorHAnsi" w:eastAsiaTheme="minorEastAsia" w:hAnsiTheme="minorHAnsi" w:cstheme="minorBidi"/>
              </w:rPr>
              <w:t>4.0e-6</w:t>
            </w:r>
          </w:p>
          <w:p w14:paraId="032FFD51" w14:textId="77777777" w:rsidR="008D162B" w:rsidRP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8D162B">
              <w:rPr>
                <w:rFonts w:asciiTheme="minorHAnsi" w:eastAsiaTheme="minorEastAsia" w:hAnsiTheme="minorHAnsi" w:cstheme="minorBidi"/>
              </w:rPr>
              <w:t>1.2e-5</w:t>
            </w:r>
          </w:p>
          <w:p w14:paraId="6315CAFD" w14:textId="77777777" w:rsidR="008D162B" w:rsidRP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8D162B">
              <w:rPr>
                <w:rFonts w:asciiTheme="minorHAnsi" w:eastAsiaTheme="minorEastAsia" w:hAnsiTheme="minorHAnsi" w:cstheme="minorBidi"/>
              </w:rPr>
              <w:t>0.013</w:t>
            </w:r>
          </w:p>
          <w:p w14:paraId="56193F73" w14:textId="77777777" w:rsidR="008D162B" w:rsidRP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8D162B">
              <w:rPr>
                <w:rFonts w:asciiTheme="minorHAnsi" w:eastAsiaTheme="minorEastAsia" w:hAnsiTheme="minorHAnsi" w:cstheme="minorBidi"/>
              </w:rPr>
              <w:t>2.8e-5</w:t>
            </w:r>
          </w:p>
          <w:p w14:paraId="21A41311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  <w:i/>
              </w:rPr>
            </w:pPr>
            <w:r w:rsidRPr="008D162B">
              <w:rPr>
                <w:rFonts w:asciiTheme="minorHAnsi" w:eastAsiaTheme="minorEastAsia" w:hAnsiTheme="minorHAnsi" w:cstheme="minorBidi"/>
              </w:rPr>
              <w:t>3.3e-6</w:t>
            </w:r>
          </w:p>
        </w:tc>
        <w:tc>
          <w:tcPr>
            <w:tcW w:w="2852" w:type="dxa"/>
          </w:tcPr>
          <w:p w14:paraId="2E7C496B" w14:textId="77777777" w:rsidR="008D162B" w:rsidRPr="00D331AC" w:rsidRDefault="008D162B" w:rsidP="008D162B">
            <w:pPr>
              <w:rPr>
                <w:rFonts w:ascii="Wingdings 3" w:eastAsiaTheme="minorEastAsia" w:hAnsi="Wingdings 3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Hydrogenoanaero</w:t>
            </w:r>
            <w:proofErr w:type="spellEnd"/>
            <w:r>
              <w:rPr>
                <w:rFonts w:asciiTheme="minorHAnsi" w:eastAsiaTheme="minorEastAsia" w:hAnsiTheme="minorHAnsi" w:cstheme="minorBidi"/>
                <w:i/>
              </w:rPr>
              <w:t>-</w:t>
            </w:r>
          </w:p>
          <w:p w14:paraId="71196A54" w14:textId="77777777" w:rsidR="008D162B" w:rsidRDefault="008D162B" w:rsidP="008D162B">
            <w:pPr>
              <w:rPr>
                <w:rFonts w:asciiTheme="minorHAnsi" w:eastAsiaTheme="minorEastAsia" w:hAnsiTheme="minorHAnsi" w:cstheme="minorBidi"/>
                <w:i/>
              </w:rPr>
            </w:pPr>
            <w:proofErr w:type="gramStart"/>
            <w:r w:rsidRPr="00D331AC">
              <w:rPr>
                <w:rFonts w:asciiTheme="minorHAnsi" w:eastAsiaTheme="minorEastAsia" w:hAnsiTheme="minorHAnsi" w:cstheme="minorBidi"/>
                <w:i/>
              </w:rPr>
              <w:t>bacterium</w:t>
            </w:r>
            <w:proofErr w:type="gram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77111E42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Lactobacillus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66C2D305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Prevotella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5B264932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Treponema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66D2EFF5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Xylanibacter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</w:tc>
        <w:tc>
          <w:tcPr>
            <w:tcW w:w="1170" w:type="dxa"/>
          </w:tcPr>
          <w:p w14:paraId="454C8051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1.2e-6</w:t>
            </w:r>
          </w:p>
          <w:p w14:paraId="22E37600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</w:p>
          <w:p w14:paraId="0B3297EC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1.8e-5</w:t>
            </w:r>
          </w:p>
          <w:p w14:paraId="2EFAFBDF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1</w:t>
            </w:r>
          </w:p>
          <w:p w14:paraId="6D9D6A42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02</w:t>
            </w:r>
          </w:p>
          <w:p w14:paraId="4B02546C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01</w:t>
            </w:r>
          </w:p>
          <w:p w14:paraId="336D832F" w14:textId="77777777" w:rsidR="008D162B" w:rsidRP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</w:p>
        </w:tc>
      </w:tr>
      <w:tr w:rsidR="008D162B" w:rsidRPr="00D331AC" w14:paraId="060FD82D" w14:textId="77777777" w:rsidTr="008D162B">
        <w:tc>
          <w:tcPr>
            <w:tcW w:w="1458" w:type="dxa"/>
          </w:tcPr>
          <w:p w14:paraId="5BDDBE39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  <w:i/>
                <w:vertAlign w:val="superscript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Lawsonia</w:t>
            </w:r>
            <w:r w:rsidRPr="00D331AC">
              <w:rPr>
                <w:rFonts w:asciiTheme="minorHAnsi" w:eastAsiaTheme="minorEastAsia" w:hAnsiTheme="minorHAnsi" w:cstheme="minorBidi"/>
                <w:vertAlign w:val="superscript"/>
              </w:rPr>
              <w:t>3</w:t>
            </w:r>
          </w:p>
        </w:tc>
        <w:tc>
          <w:tcPr>
            <w:tcW w:w="3240" w:type="dxa"/>
          </w:tcPr>
          <w:p w14:paraId="64D77A34" w14:textId="77777777" w:rsidR="008D162B" w:rsidRPr="00D331AC" w:rsidRDefault="008D162B" w:rsidP="008D162B">
            <w:pPr>
              <w:ind w:right="-152"/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1042" w:type="dxa"/>
          </w:tcPr>
          <w:p w14:paraId="39781381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3292" w:type="dxa"/>
          </w:tcPr>
          <w:p w14:paraId="4E9103F2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1014" w:type="dxa"/>
          </w:tcPr>
          <w:p w14:paraId="2C512AB7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  <w:i/>
              </w:rPr>
            </w:pPr>
          </w:p>
        </w:tc>
        <w:tc>
          <w:tcPr>
            <w:tcW w:w="2852" w:type="dxa"/>
          </w:tcPr>
          <w:p w14:paraId="40E0731D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Atopobium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7DAD080F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Bifidobacterium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721B1032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Prevotella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13494BF9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Turicibacter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</w:tc>
        <w:tc>
          <w:tcPr>
            <w:tcW w:w="1170" w:type="dxa"/>
          </w:tcPr>
          <w:p w14:paraId="7DF44208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7.8e-5</w:t>
            </w:r>
          </w:p>
          <w:p w14:paraId="1E961E0D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6</w:t>
            </w:r>
          </w:p>
          <w:p w14:paraId="000B96FE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01</w:t>
            </w:r>
          </w:p>
          <w:p w14:paraId="57AC3F93" w14:textId="77777777" w:rsidR="008D162B" w:rsidRP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8.7e-10</w:t>
            </w:r>
          </w:p>
        </w:tc>
      </w:tr>
      <w:tr w:rsidR="008D162B" w:rsidRPr="00D331AC" w14:paraId="74C335A4" w14:textId="77777777" w:rsidTr="008D162B">
        <w:tc>
          <w:tcPr>
            <w:tcW w:w="1458" w:type="dxa"/>
          </w:tcPr>
          <w:p w14:paraId="28E4FB6F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</w:rPr>
              <w:t>9 weeks</w:t>
            </w:r>
          </w:p>
        </w:tc>
        <w:tc>
          <w:tcPr>
            <w:tcW w:w="3240" w:type="dxa"/>
          </w:tcPr>
          <w:p w14:paraId="738E96EE" w14:textId="77777777" w:rsidR="008D162B" w:rsidRPr="00D331AC" w:rsidRDefault="008D162B" w:rsidP="008D162B">
            <w:pPr>
              <w:ind w:right="-152"/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1042" w:type="dxa"/>
          </w:tcPr>
          <w:p w14:paraId="40411ED9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3292" w:type="dxa"/>
          </w:tcPr>
          <w:p w14:paraId="1D494460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1014" w:type="dxa"/>
          </w:tcPr>
          <w:p w14:paraId="1ED0CCAD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2852" w:type="dxa"/>
          </w:tcPr>
          <w:p w14:paraId="4B48CC5C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1170" w:type="dxa"/>
          </w:tcPr>
          <w:p w14:paraId="42D4B226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</w:p>
        </w:tc>
      </w:tr>
      <w:tr w:rsidR="008D162B" w:rsidRPr="00D331AC" w14:paraId="4D01D570" w14:textId="77777777" w:rsidTr="008D162B">
        <w:tc>
          <w:tcPr>
            <w:tcW w:w="1458" w:type="dxa"/>
          </w:tcPr>
          <w:p w14:paraId="7FEDCC9C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  <w:vertAlign w:val="superscript"/>
              </w:rPr>
            </w:pPr>
            <w:r w:rsidRPr="00D331AC">
              <w:rPr>
                <w:rFonts w:asciiTheme="minorHAnsi" w:eastAsiaTheme="minorEastAsia" w:hAnsiTheme="minorHAnsi" w:cstheme="minorBidi"/>
              </w:rPr>
              <w:t>Control</w:t>
            </w:r>
            <w:r w:rsidRPr="00D331AC">
              <w:rPr>
                <w:rFonts w:asciiTheme="minorHAnsi" w:eastAsiaTheme="minorEastAsia" w:hAnsiTheme="minorHAnsi" w:cstheme="minorBidi"/>
                <w:vertAlign w:val="superscript"/>
              </w:rPr>
              <w:t>1</w:t>
            </w:r>
          </w:p>
        </w:tc>
        <w:tc>
          <w:tcPr>
            <w:tcW w:w="3240" w:type="dxa"/>
          </w:tcPr>
          <w:p w14:paraId="60CF7C93" w14:textId="77777777" w:rsidR="008D162B" w:rsidRPr="00D331AC" w:rsidRDefault="008D162B" w:rsidP="008D162B">
            <w:pPr>
              <w:ind w:right="-152"/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Acidaminococcus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12EAEFA4" w14:textId="77777777" w:rsidR="008D162B" w:rsidRPr="00D331AC" w:rsidRDefault="008D162B" w:rsidP="008D162B">
            <w:pPr>
              <w:ind w:right="-152"/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Coprococcus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59F8310E" w14:textId="77777777" w:rsidR="008D162B" w:rsidRPr="00D331AC" w:rsidRDefault="008D162B" w:rsidP="008D162B">
            <w:pPr>
              <w:ind w:right="-152"/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Dialister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217ED50F" w14:textId="77777777" w:rsidR="008D162B" w:rsidRPr="00D331AC" w:rsidRDefault="008D162B" w:rsidP="008D162B">
            <w:pPr>
              <w:ind w:right="-152"/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Faecalibacterium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19C0544D" w14:textId="77777777" w:rsidR="008D162B" w:rsidRPr="00D331AC" w:rsidRDefault="008D162B" w:rsidP="008D162B">
            <w:pPr>
              <w:ind w:right="-152"/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lastRenderedPageBreak/>
              <w:t>Mitsuokella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026EDC20" w14:textId="77777777" w:rsidR="008D162B" w:rsidRPr="00D331AC" w:rsidRDefault="008D162B" w:rsidP="008D162B">
            <w:pPr>
              <w:ind w:right="-152"/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Oribacterium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71FF7C68" w14:textId="77777777" w:rsidR="008D162B" w:rsidRPr="00D331AC" w:rsidRDefault="008D162B" w:rsidP="008D162B">
            <w:pPr>
              <w:ind w:right="-152"/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Oscillibacter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7154983E" w14:textId="77777777" w:rsidR="008D162B" w:rsidRPr="00D331AC" w:rsidRDefault="008D162B" w:rsidP="008D162B">
            <w:pPr>
              <w:ind w:right="-152"/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Pseudobutyrivibrio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55617A08" w14:textId="77777777" w:rsidR="008D162B" w:rsidRPr="00D331AC" w:rsidRDefault="008D162B" w:rsidP="008D162B">
            <w:pPr>
              <w:ind w:right="-152"/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Shigella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17937A52" w14:textId="77777777" w:rsidR="008D162B" w:rsidRPr="00D331AC" w:rsidRDefault="008D162B" w:rsidP="008D162B">
            <w:pPr>
              <w:ind w:right="-152"/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Treponema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</w:tc>
        <w:tc>
          <w:tcPr>
            <w:tcW w:w="1042" w:type="dxa"/>
          </w:tcPr>
          <w:p w14:paraId="0FC86778" w14:textId="77777777" w:rsidR="008D162B" w:rsidRP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8D162B">
              <w:rPr>
                <w:rFonts w:asciiTheme="minorHAnsi" w:eastAsiaTheme="minorEastAsia" w:hAnsiTheme="minorHAnsi" w:cstheme="minorBidi"/>
              </w:rPr>
              <w:lastRenderedPageBreak/>
              <w:t>2.3e-5</w:t>
            </w:r>
          </w:p>
          <w:p w14:paraId="16362B9B" w14:textId="77777777" w:rsidR="008D162B" w:rsidRP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8D162B">
              <w:rPr>
                <w:rFonts w:asciiTheme="minorHAnsi" w:eastAsiaTheme="minorEastAsia" w:hAnsiTheme="minorHAnsi" w:cstheme="minorBidi"/>
              </w:rPr>
              <w:t>0.001</w:t>
            </w:r>
          </w:p>
          <w:p w14:paraId="373397F3" w14:textId="77777777" w:rsidR="008D162B" w:rsidRP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8D162B">
              <w:rPr>
                <w:rFonts w:asciiTheme="minorHAnsi" w:eastAsiaTheme="minorEastAsia" w:hAnsiTheme="minorHAnsi" w:cstheme="minorBidi"/>
              </w:rPr>
              <w:t>6.8e-5</w:t>
            </w:r>
          </w:p>
          <w:p w14:paraId="5159196C" w14:textId="77777777" w:rsidR="008D162B" w:rsidRP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8D162B">
              <w:rPr>
                <w:rFonts w:asciiTheme="minorHAnsi" w:eastAsiaTheme="minorEastAsia" w:hAnsiTheme="minorHAnsi" w:cstheme="minorBidi"/>
              </w:rPr>
              <w:t>1.6e-7</w:t>
            </w:r>
          </w:p>
          <w:p w14:paraId="62311D66" w14:textId="77777777" w:rsidR="008D162B" w:rsidRP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8D162B">
              <w:rPr>
                <w:rFonts w:asciiTheme="minorHAnsi" w:eastAsiaTheme="minorEastAsia" w:hAnsiTheme="minorHAnsi" w:cstheme="minorBidi"/>
              </w:rPr>
              <w:lastRenderedPageBreak/>
              <w:t>4.3e-5</w:t>
            </w:r>
          </w:p>
          <w:p w14:paraId="1141B1BE" w14:textId="7C3685DC" w:rsidR="008D162B" w:rsidRPr="008D162B" w:rsidRDefault="00721B96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2.</w:t>
            </w:r>
            <w:r w:rsidR="008D162B" w:rsidRPr="008D162B">
              <w:rPr>
                <w:rFonts w:asciiTheme="minorHAnsi" w:eastAsiaTheme="minorEastAsia" w:hAnsiTheme="minorHAnsi" w:cstheme="minorBidi"/>
              </w:rPr>
              <w:t>4e-6</w:t>
            </w:r>
          </w:p>
          <w:p w14:paraId="204C77C7" w14:textId="77777777" w:rsidR="008D162B" w:rsidRP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8D162B">
              <w:rPr>
                <w:rFonts w:asciiTheme="minorHAnsi" w:eastAsiaTheme="minorEastAsia" w:hAnsiTheme="minorHAnsi" w:cstheme="minorBidi"/>
              </w:rPr>
              <w:t>0.0009</w:t>
            </w:r>
          </w:p>
          <w:p w14:paraId="309BD826" w14:textId="77777777" w:rsidR="008D162B" w:rsidRP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8D162B">
              <w:rPr>
                <w:rFonts w:asciiTheme="minorHAnsi" w:eastAsiaTheme="minorEastAsia" w:hAnsiTheme="minorHAnsi" w:cstheme="minorBidi"/>
              </w:rPr>
              <w:t>0.004</w:t>
            </w:r>
          </w:p>
          <w:p w14:paraId="65BFEEE3" w14:textId="77777777" w:rsidR="008D162B" w:rsidRP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8D162B">
              <w:rPr>
                <w:rFonts w:asciiTheme="minorHAnsi" w:eastAsiaTheme="minorEastAsia" w:hAnsiTheme="minorHAnsi" w:cstheme="minorBidi"/>
              </w:rPr>
              <w:t>2.6e-5</w:t>
            </w:r>
          </w:p>
          <w:p w14:paraId="0F3C6671" w14:textId="77777777" w:rsidR="008D162B" w:rsidRP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8D162B">
              <w:rPr>
                <w:rFonts w:asciiTheme="minorHAnsi" w:eastAsiaTheme="minorEastAsia" w:hAnsiTheme="minorHAnsi" w:cstheme="minorBidi"/>
              </w:rPr>
              <w:t>0.004</w:t>
            </w:r>
          </w:p>
        </w:tc>
        <w:tc>
          <w:tcPr>
            <w:tcW w:w="3292" w:type="dxa"/>
          </w:tcPr>
          <w:p w14:paraId="1B32A6B7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lastRenderedPageBreak/>
              <w:t>Coprobacillus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01326DA9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Oribacterium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06A5A232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bCs/>
                <w:i/>
              </w:rPr>
              <w:t>Roseburia</w:t>
            </w:r>
            <w:r w:rsidRPr="00D331AC">
              <w:rPr>
                <w:rFonts w:asciiTheme="minorHAnsi" w:eastAsiaTheme="minorEastAsia" w:hAnsiTheme="minorHAnsi" w:cstheme="minorBidi"/>
                <w:b/>
                <w:bCs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1B4C1BAE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1014" w:type="dxa"/>
          </w:tcPr>
          <w:p w14:paraId="51CE9412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9.4e-6</w:t>
            </w:r>
          </w:p>
          <w:p w14:paraId="7D135761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1.9e-5</w:t>
            </w:r>
          </w:p>
          <w:p w14:paraId="6A0C2EDA" w14:textId="77777777" w:rsidR="008D162B" w:rsidRP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4.0e-8</w:t>
            </w:r>
          </w:p>
        </w:tc>
        <w:tc>
          <w:tcPr>
            <w:tcW w:w="2852" w:type="dxa"/>
          </w:tcPr>
          <w:p w14:paraId="706E62E5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Anaerobacter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55D4D524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Bifidobacterium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610199EC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Coprobacillus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157AD664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Faecalibacterium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247F8422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lastRenderedPageBreak/>
              <w:t>Megasphaer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4AFCE2F8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Oribacterium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629C1D08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Roseburia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1A12AD0D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Subdoligranulum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598589D6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Treponema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7305C6D5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Turicibacter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</w:tc>
        <w:tc>
          <w:tcPr>
            <w:tcW w:w="1170" w:type="dxa"/>
          </w:tcPr>
          <w:p w14:paraId="3FA9CF64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lastRenderedPageBreak/>
              <w:t>0.001</w:t>
            </w:r>
          </w:p>
          <w:p w14:paraId="70860C76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07</w:t>
            </w:r>
          </w:p>
          <w:p w14:paraId="6199029A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2.8e-5</w:t>
            </w:r>
          </w:p>
          <w:p w14:paraId="4605B1F9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8.2e-8</w:t>
            </w:r>
          </w:p>
          <w:p w14:paraId="63898A1A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lastRenderedPageBreak/>
              <w:t>1.2e-5</w:t>
            </w:r>
          </w:p>
          <w:p w14:paraId="2E83EFD2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1</w:t>
            </w:r>
          </w:p>
          <w:p w14:paraId="1694261B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1</w:t>
            </w:r>
          </w:p>
          <w:p w14:paraId="4C8692FA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1</w:t>
            </w:r>
          </w:p>
          <w:p w14:paraId="61C1715C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02</w:t>
            </w:r>
          </w:p>
          <w:p w14:paraId="5526CFE1" w14:textId="77777777" w:rsidR="008D162B" w:rsidRP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05</w:t>
            </w:r>
          </w:p>
        </w:tc>
      </w:tr>
      <w:tr w:rsidR="008D162B" w:rsidRPr="00D331AC" w14:paraId="3EBE23E3" w14:textId="77777777" w:rsidTr="008D162B">
        <w:tc>
          <w:tcPr>
            <w:tcW w:w="1458" w:type="dxa"/>
          </w:tcPr>
          <w:p w14:paraId="5A65F656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  <w:i/>
                <w:vertAlign w:val="superscript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lastRenderedPageBreak/>
              <w:t>Salmonella</w:t>
            </w:r>
            <w:r w:rsidRPr="00D331AC">
              <w:rPr>
                <w:rFonts w:asciiTheme="minorHAnsi" w:eastAsiaTheme="minorEastAsia" w:hAnsiTheme="minorHAnsi" w:cstheme="minorBidi"/>
                <w:vertAlign w:val="superscript"/>
              </w:rPr>
              <w:t>2</w:t>
            </w:r>
          </w:p>
        </w:tc>
        <w:tc>
          <w:tcPr>
            <w:tcW w:w="3240" w:type="dxa"/>
          </w:tcPr>
          <w:p w14:paraId="14A83A7B" w14:textId="77777777" w:rsidR="008D162B" w:rsidRPr="00D331AC" w:rsidRDefault="008D162B" w:rsidP="008D162B">
            <w:pPr>
              <w:ind w:right="-152"/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1042" w:type="dxa"/>
          </w:tcPr>
          <w:p w14:paraId="14D8301E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  <w:i/>
              </w:rPr>
            </w:pPr>
          </w:p>
        </w:tc>
        <w:tc>
          <w:tcPr>
            <w:tcW w:w="3292" w:type="dxa"/>
          </w:tcPr>
          <w:p w14:paraId="44BAA18D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Anaerofilum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46D46FF8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Butyrivibrio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5ED85D73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Catenibacterium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2D85F53F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Fibrobacter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071E3E05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Hespellia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2E3DE7E9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Lachnobacterium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17F6A1ED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Roseateles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6BAEB120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Roseburia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27CE0306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Sporobacterium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</w:tc>
        <w:tc>
          <w:tcPr>
            <w:tcW w:w="1014" w:type="dxa"/>
          </w:tcPr>
          <w:p w14:paraId="2556D453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03</w:t>
            </w:r>
          </w:p>
          <w:p w14:paraId="0F1C3126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01</w:t>
            </w:r>
          </w:p>
          <w:p w14:paraId="47962CBC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02</w:t>
            </w:r>
          </w:p>
          <w:p w14:paraId="673F0F65" w14:textId="77777777" w:rsidR="008D162B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1.5e-5</w:t>
            </w:r>
          </w:p>
          <w:p w14:paraId="793E937E" w14:textId="77777777" w:rsidR="008D162B" w:rsidRDefault="00560F18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5.3e-5</w:t>
            </w:r>
          </w:p>
          <w:p w14:paraId="70AD4800" w14:textId="77777777" w:rsidR="00560F18" w:rsidRDefault="00560F18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01</w:t>
            </w:r>
          </w:p>
          <w:p w14:paraId="42B01253" w14:textId="77777777" w:rsidR="00560F18" w:rsidRDefault="00560F18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4.2e-5</w:t>
            </w:r>
          </w:p>
          <w:p w14:paraId="77BBCA66" w14:textId="77777777" w:rsidR="00560F18" w:rsidRDefault="00560F18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2</w:t>
            </w:r>
          </w:p>
          <w:p w14:paraId="7A50997F" w14:textId="77777777" w:rsidR="00560F18" w:rsidRPr="008D162B" w:rsidRDefault="00560F18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6.4e-5</w:t>
            </w:r>
          </w:p>
        </w:tc>
        <w:tc>
          <w:tcPr>
            <w:tcW w:w="2852" w:type="dxa"/>
          </w:tcPr>
          <w:p w14:paraId="011D9374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723A5A">
              <w:rPr>
                <w:rFonts w:asciiTheme="minorHAnsi" w:eastAsiaTheme="minorEastAsia" w:hAnsiTheme="minorHAnsi" w:cstheme="minorBidi"/>
                <w:i/>
              </w:rPr>
              <w:t>Anaeroplasma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66AE756C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723A5A">
              <w:rPr>
                <w:rFonts w:asciiTheme="minorHAnsi" w:eastAsiaTheme="minorEastAsia" w:hAnsiTheme="minorHAnsi" w:cstheme="minorBidi"/>
                <w:i/>
              </w:rPr>
              <w:t>Anaerosporobacter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4DDB977C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723A5A">
              <w:rPr>
                <w:rFonts w:asciiTheme="minorHAnsi" w:eastAsiaTheme="minorEastAsia" w:hAnsiTheme="minorHAnsi" w:cstheme="minorBidi"/>
                <w:i/>
              </w:rPr>
              <w:t>Eubacterium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7C4F60E3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723A5A">
              <w:rPr>
                <w:rFonts w:asciiTheme="minorHAnsi" w:eastAsiaTheme="minorEastAsia" w:hAnsiTheme="minorHAnsi" w:cstheme="minorBidi"/>
                <w:i/>
              </w:rPr>
              <w:t>Fastidiosipila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0C44D370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723A5A">
              <w:rPr>
                <w:rFonts w:asciiTheme="minorHAnsi" w:eastAsiaTheme="minorEastAsia" w:hAnsiTheme="minorHAnsi" w:cstheme="minorBidi"/>
                <w:i/>
              </w:rPr>
              <w:t>Hespellia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4770239D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723A5A">
              <w:rPr>
                <w:rFonts w:asciiTheme="minorHAnsi" w:eastAsiaTheme="minorEastAsia" w:hAnsiTheme="minorHAnsi" w:cstheme="minorBidi"/>
                <w:bCs/>
                <w:i/>
              </w:rPr>
              <w:t>Parasporobacterium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34131328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723A5A">
              <w:rPr>
                <w:rFonts w:asciiTheme="minorHAnsi" w:eastAsiaTheme="minorEastAsia" w:hAnsiTheme="minorHAnsi" w:cstheme="minorBidi"/>
                <w:i/>
              </w:rPr>
              <w:t>Peptococcus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5AD2A631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Treponema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5E3E9CA3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1170" w:type="dxa"/>
          </w:tcPr>
          <w:p w14:paraId="230BF634" w14:textId="77777777" w:rsidR="008D162B" w:rsidRDefault="00560F18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2.8e-5</w:t>
            </w:r>
          </w:p>
          <w:p w14:paraId="1CF0EC54" w14:textId="77777777" w:rsidR="00560F18" w:rsidRDefault="00560F18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4.2e-6</w:t>
            </w:r>
          </w:p>
          <w:p w14:paraId="61A71846" w14:textId="77777777" w:rsidR="00560F18" w:rsidRDefault="00560F18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8.5e-5</w:t>
            </w:r>
          </w:p>
          <w:p w14:paraId="625B1363" w14:textId="77777777" w:rsidR="00560F18" w:rsidRDefault="00560F18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05</w:t>
            </w:r>
          </w:p>
          <w:p w14:paraId="5B03B4A0" w14:textId="77777777" w:rsidR="00560F18" w:rsidRDefault="00560F18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2.8e-6</w:t>
            </w:r>
          </w:p>
          <w:p w14:paraId="38353B09" w14:textId="77777777" w:rsidR="00560F18" w:rsidRDefault="00560F18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3.13-5</w:t>
            </w:r>
          </w:p>
          <w:p w14:paraId="6D26AB19" w14:textId="77777777" w:rsidR="00560F18" w:rsidRDefault="00560F18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4.2e-5</w:t>
            </w:r>
          </w:p>
          <w:p w14:paraId="7F7ECE52" w14:textId="77777777" w:rsidR="00560F18" w:rsidRPr="00560F18" w:rsidRDefault="00560F18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02</w:t>
            </w:r>
          </w:p>
        </w:tc>
      </w:tr>
      <w:tr w:rsidR="008D162B" w:rsidRPr="00D331AC" w14:paraId="1201B387" w14:textId="77777777" w:rsidTr="008D162B">
        <w:tc>
          <w:tcPr>
            <w:tcW w:w="1458" w:type="dxa"/>
          </w:tcPr>
          <w:p w14:paraId="1F739E4C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  <w:vertAlign w:val="superscript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Lawsonia</w:t>
            </w:r>
            <w:r w:rsidRPr="00D331AC">
              <w:rPr>
                <w:rFonts w:asciiTheme="minorHAnsi" w:eastAsiaTheme="minorEastAsia" w:hAnsiTheme="minorHAnsi" w:cstheme="minorBidi"/>
                <w:vertAlign w:val="superscript"/>
              </w:rPr>
              <w:t>3</w:t>
            </w:r>
          </w:p>
        </w:tc>
        <w:tc>
          <w:tcPr>
            <w:tcW w:w="3240" w:type="dxa"/>
          </w:tcPr>
          <w:p w14:paraId="318C937D" w14:textId="77777777" w:rsidR="008D162B" w:rsidRPr="00D331AC" w:rsidRDefault="008D162B" w:rsidP="008D162B">
            <w:pPr>
              <w:ind w:right="-152"/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1042" w:type="dxa"/>
          </w:tcPr>
          <w:p w14:paraId="7902FFFE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3292" w:type="dxa"/>
          </w:tcPr>
          <w:p w14:paraId="0323AE76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1014" w:type="dxa"/>
          </w:tcPr>
          <w:p w14:paraId="0AE889A9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  <w:i/>
              </w:rPr>
            </w:pPr>
          </w:p>
        </w:tc>
        <w:tc>
          <w:tcPr>
            <w:tcW w:w="2852" w:type="dxa"/>
          </w:tcPr>
          <w:p w14:paraId="15F5D2FE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Anaerobacter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12AC2665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Bifidobacterium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7149A9E5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Erysipelothrix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3207BD67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Eubacterium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6DF9D662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Faecalibacterium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24A24FC2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Fibrobacter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01DA9D85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Lachnobacterium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3AD9BB34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Paraprevotella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</w:tc>
        <w:tc>
          <w:tcPr>
            <w:tcW w:w="1170" w:type="dxa"/>
          </w:tcPr>
          <w:p w14:paraId="4DEF8319" w14:textId="77777777" w:rsidR="008D162B" w:rsidRDefault="00560F18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2.2e-6</w:t>
            </w:r>
          </w:p>
          <w:p w14:paraId="78853251" w14:textId="77777777" w:rsidR="00560F18" w:rsidRDefault="00560F18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07</w:t>
            </w:r>
          </w:p>
          <w:p w14:paraId="28E83E45" w14:textId="77777777" w:rsidR="00560F18" w:rsidRDefault="00560F18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06</w:t>
            </w:r>
          </w:p>
          <w:p w14:paraId="70A9A5D2" w14:textId="77777777" w:rsidR="00560F18" w:rsidRDefault="00560F18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3.3e-5</w:t>
            </w:r>
          </w:p>
          <w:p w14:paraId="374B5171" w14:textId="77777777" w:rsidR="00560F18" w:rsidRDefault="00560F18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02</w:t>
            </w:r>
          </w:p>
          <w:p w14:paraId="5F80221B" w14:textId="77777777" w:rsidR="00560F18" w:rsidRDefault="00560F18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01</w:t>
            </w:r>
          </w:p>
          <w:p w14:paraId="51A95FA4" w14:textId="77777777" w:rsidR="00560F18" w:rsidRDefault="00560F18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5.5e-5</w:t>
            </w:r>
          </w:p>
          <w:p w14:paraId="69C6FDC1" w14:textId="77777777" w:rsidR="00560F18" w:rsidRPr="00560F18" w:rsidRDefault="00560F18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01</w:t>
            </w:r>
          </w:p>
        </w:tc>
      </w:tr>
      <w:tr w:rsidR="008D162B" w:rsidRPr="00D331AC" w14:paraId="59AE6D9E" w14:textId="77777777" w:rsidTr="008D162B">
        <w:tc>
          <w:tcPr>
            <w:tcW w:w="1458" w:type="dxa"/>
          </w:tcPr>
          <w:p w14:paraId="6650F06C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</w:rPr>
              <w:t>11 weeks</w:t>
            </w:r>
          </w:p>
        </w:tc>
        <w:tc>
          <w:tcPr>
            <w:tcW w:w="3240" w:type="dxa"/>
          </w:tcPr>
          <w:p w14:paraId="4A2449C8" w14:textId="77777777" w:rsidR="008D162B" w:rsidRPr="00D331AC" w:rsidRDefault="008D162B" w:rsidP="008D162B">
            <w:pPr>
              <w:ind w:right="-152"/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1042" w:type="dxa"/>
          </w:tcPr>
          <w:p w14:paraId="6D2F62BB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3292" w:type="dxa"/>
          </w:tcPr>
          <w:p w14:paraId="4DEBA169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1014" w:type="dxa"/>
          </w:tcPr>
          <w:p w14:paraId="639C0E30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2852" w:type="dxa"/>
          </w:tcPr>
          <w:p w14:paraId="74D9277E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1170" w:type="dxa"/>
          </w:tcPr>
          <w:p w14:paraId="49CD07BB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</w:p>
        </w:tc>
      </w:tr>
      <w:tr w:rsidR="008D162B" w:rsidRPr="00D331AC" w14:paraId="201F5291" w14:textId="77777777" w:rsidTr="008D162B">
        <w:tc>
          <w:tcPr>
            <w:tcW w:w="1458" w:type="dxa"/>
          </w:tcPr>
          <w:p w14:paraId="13B03AB1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  <w:vertAlign w:val="superscript"/>
              </w:rPr>
            </w:pPr>
            <w:r w:rsidRPr="00D331AC">
              <w:rPr>
                <w:rFonts w:asciiTheme="minorHAnsi" w:eastAsiaTheme="minorEastAsia" w:hAnsiTheme="minorHAnsi" w:cstheme="minorBidi"/>
              </w:rPr>
              <w:t>Control</w:t>
            </w:r>
            <w:r w:rsidRPr="00D331AC">
              <w:rPr>
                <w:rFonts w:asciiTheme="minorHAnsi" w:eastAsiaTheme="minorEastAsia" w:hAnsiTheme="minorHAnsi" w:cstheme="minorBidi"/>
                <w:vertAlign w:val="superscript"/>
              </w:rPr>
              <w:t>1</w:t>
            </w:r>
          </w:p>
        </w:tc>
        <w:tc>
          <w:tcPr>
            <w:tcW w:w="3240" w:type="dxa"/>
          </w:tcPr>
          <w:p w14:paraId="6AC8482D" w14:textId="77777777" w:rsidR="008D162B" w:rsidRPr="00D331AC" w:rsidRDefault="008D162B" w:rsidP="008D162B">
            <w:pPr>
              <w:ind w:right="-152"/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Adlercreutzia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2085E92D" w14:textId="77777777" w:rsidR="008D162B" w:rsidRPr="00D331AC" w:rsidRDefault="008D162B" w:rsidP="008D162B">
            <w:pPr>
              <w:ind w:right="-152"/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Akkermansia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4C4F1C84" w14:textId="77777777" w:rsidR="008D162B" w:rsidRPr="00D331AC" w:rsidRDefault="008D162B" w:rsidP="008D162B">
            <w:pPr>
              <w:ind w:right="-152"/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Anaerovibrio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1205E480" w14:textId="77777777" w:rsidR="008D162B" w:rsidRPr="00D331AC" w:rsidRDefault="008D162B" w:rsidP="008D162B">
            <w:pPr>
              <w:ind w:right="-152"/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Campylobacter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071BAF3C" w14:textId="77777777" w:rsidR="008D162B" w:rsidRPr="00D331AC" w:rsidRDefault="008D162B" w:rsidP="008D162B">
            <w:pPr>
              <w:ind w:right="-152"/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Lebetimonas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4C1E5522" w14:textId="77777777" w:rsidR="008D162B" w:rsidRPr="00D331AC" w:rsidRDefault="008D162B" w:rsidP="008D162B">
            <w:pPr>
              <w:ind w:right="-152"/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Mogibacterium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42B4C601" w14:textId="77777777" w:rsidR="008D162B" w:rsidRPr="00D331AC" w:rsidRDefault="008D162B" w:rsidP="008D162B">
            <w:pPr>
              <w:ind w:right="-152"/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Moryella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2C1CE73C" w14:textId="77777777" w:rsidR="008D162B" w:rsidRPr="00D331AC" w:rsidRDefault="008D162B" w:rsidP="008D162B">
            <w:pPr>
              <w:ind w:right="-152"/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Paraprevotella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6BDFBE96" w14:textId="77777777" w:rsidR="008D162B" w:rsidRPr="00D331AC" w:rsidRDefault="008D162B" w:rsidP="008D162B">
            <w:pPr>
              <w:ind w:right="-152"/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Selenomonas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</w:tc>
        <w:tc>
          <w:tcPr>
            <w:tcW w:w="1042" w:type="dxa"/>
          </w:tcPr>
          <w:p w14:paraId="019F7FE0" w14:textId="77777777" w:rsidR="008D162B" w:rsidRDefault="00344B77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1.8e-8</w:t>
            </w:r>
          </w:p>
          <w:p w14:paraId="5EF95FC2" w14:textId="77777777" w:rsidR="00344B77" w:rsidRDefault="00344B77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1</w:t>
            </w:r>
          </w:p>
          <w:p w14:paraId="1FDB75D6" w14:textId="77777777" w:rsidR="00344B77" w:rsidRDefault="00344B77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6.4e-5</w:t>
            </w:r>
          </w:p>
          <w:p w14:paraId="4144684F" w14:textId="77777777" w:rsidR="00344B77" w:rsidRDefault="00344B77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1.2e-5</w:t>
            </w:r>
          </w:p>
          <w:p w14:paraId="7862892B" w14:textId="77777777" w:rsidR="00344B77" w:rsidRDefault="00344B77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3.4e-5</w:t>
            </w:r>
          </w:p>
          <w:p w14:paraId="77353B17" w14:textId="77777777" w:rsidR="00344B77" w:rsidRDefault="00344B77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7.7e-6</w:t>
            </w:r>
          </w:p>
          <w:p w14:paraId="5028E6F4" w14:textId="77777777" w:rsidR="00344B77" w:rsidRDefault="00344B77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7.1e-6</w:t>
            </w:r>
          </w:p>
          <w:p w14:paraId="4C30F362" w14:textId="77777777" w:rsidR="00344B77" w:rsidRDefault="00344B77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02</w:t>
            </w:r>
          </w:p>
          <w:p w14:paraId="0CF5E127" w14:textId="77777777" w:rsidR="00344B77" w:rsidRDefault="00344B77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7.2e-5</w:t>
            </w:r>
          </w:p>
          <w:p w14:paraId="4FCB53E2" w14:textId="77777777" w:rsidR="00344B77" w:rsidRPr="00344B77" w:rsidRDefault="00344B77" w:rsidP="008D162B">
            <w:pPr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3292" w:type="dxa"/>
          </w:tcPr>
          <w:p w14:paraId="465DE037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Barnesiella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1A6F7307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Blautia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409C8D3D" w14:textId="77777777" w:rsidR="008D162B" w:rsidRPr="00D331AC" w:rsidRDefault="008D162B" w:rsidP="008D162B">
            <w:pPr>
              <w:rPr>
                <w:rFonts w:ascii="Wingdings 3" w:eastAsiaTheme="minorEastAsia" w:hAnsi="Wingdings 3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Coprococcus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50E331C1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Corynebacterium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36F895BA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Helicobacter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7994C786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Hespellia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5BB76068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Paraprevotella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24FA5205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Succinivibrio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3229544C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1014" w:type="dxa"/>
          </w:tcPr>
          <w:p w14:paraId="7693B036" w14:textId="77777777" w:rsidR="008D162B" w:rsidRDefault="00344B77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6.1e-5</w:t>
            </w:r>
          </w:p>
          <w:p w14:paraId="1ADC0832" w14:textId="77777777" w:rsidR="00344B77" w:rsidRDefault="00344B77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1</w:t>
            </w:r>
          </w:p>
          <w:p w14:paraId="06333451" w14:textId="77777777" w:rsidR="00344B77" w:rsidRDefault="00344B77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2</w:t>
            </w:r>
          </w:p>
          <w:p w14:paraId="756ACC35" w14:textId="77777777" w:rsidR="00344B77" w:rsidRDefault="00344B77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7.7e-6</w:t>
            </w:r>
          </w:p>
          <w:p w14:paraId="1D2903B8" w14:textId="77777777" w:rsidR="00344B77" w:rsidRDefault="00344B77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7.7e-6</w:t>
            </w:r>
          </w:p>
          <w:p w14:paraId="49806410" w14:textId="77777777" w:rsidR="00344B77" w:rsidRDefault="00344B77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4.1e-6</w:t>
            </w:r>
          </w:p>
          <w:p w14:paraId="5D8B98D2" w14:textId="77777777" w:rsidR="00344B77" w:rsidRDefault="00344B77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05</w:t>
            </w:r>
          </w:p>
          <w:p w14:paraId="4F72966A" w14:textId="77777777" w:rsidR="00344B77" w:rsidRPr="00344B77" w:rsidRDefault="00344B77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9.8e-8</w:t>
            </w:r>
          </w:p>
        </w:tc>
        <w:tc>
          <w:tcPr>
            <w:tcW w:w="2852" w:type="dxa"/>
          </w:tcPr>
          <w:p w14:paraId="7A015073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723A5A">
              <w:rPr>
                <w:rFonts w:asciiTheme="minorHAnsi" w:eastAsiaTheme="minorEastAsia" w:hAnsiTheme="minorHAnsi" w:cstheme="minorBidi"/>
                <w:i/>
              </w:rPr>
              <w:t>Adlercreutzia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1F7833DB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723A5A">
              <w:rPr>
                <w:rFonts w:asciiTheme="minorHAnsi" w:eastAsiaTheme="minorEastAsia" w:hAnsiTheme="minorHAnsi" w:cstheme="minorBidi"/>
                <w:i/>
              </w:rPr>
              <w:t>Akkermansia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616A1792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723A5A">
              <w:rPr>
                <w:rFonts w:asciiTheme="minorHAnsi" w:eastAsiaTheme="minorEastAsia" w:hAnsiTheme="minorHAnsi" w:cstheme="minorBidi"/>
                <w:i/>
              </w:rPr>
              <w:t>Paraprevotella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3E173307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723A5A">
              <w:rPr>
                <w:rFonts w:asciiTheme="minorHAnsi" w:eastAsiaTheme="minorEastAsia" w:hAnsiTheme="minorHAnsi" w:cstheme="minorBidi"/>
                <w:bCs/>
                <w:i/>
              </w:rPr>
              <w:t>Parasporobacterium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1B0D581B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723A5A">
              <w:rPr>
                <w:rFonts w:asciiTheme="minorHAnsi" w:eastAsiaTheme="minorEastAsia" w:hAnsiTheme="minorHAnsi" w:cstheme="minorBidi"/>
                <w:i/>
              </w:rPr>
              <w:t>Sarcina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69F9BF00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723A5A">
              <w:rPr>
                <w:rFonts w:asciiTheme="minorHAnsi" w:eastAsiaTheme="minorEastAsia" w:hAnsiTheme="minorHAnsi" w:cstheme="minorBidi"/>
                <w:i/>
              </w:rPr>
              <w:t>Streptococcus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2D214FDF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723A5A">
              <w:rPr>
                <w:rFonts w:asciiTheme="minorHAnsi" w:eastAsiaTheme="minorEastAsia" w:hAnsiTheme="minorHAnsi" w:cstheme="minorBidi"/>
                <w:i/>
              </w:rPr>
              <w:t>Subdoligranulum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7201F4ED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1170" w:type="dxa"/>
          </w:tcPr>
          <w:p w14:paraId="501E1CE9" w14:textId="77777777" w:rsidR="008D162B" w:rsidRDefault="00344B77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9.7e-6</w:t>
            </w:r>
          </w:p>
          <w:p w14:paraId="2E47F761" w14:textId="77777777" w:rsidR="00344B77" w:rsidRDefault="00344B77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01</w:t>
            </w:r>
          </w:p>
          <w:p w14:paraId="19EA0AD3" w14:textId="77777777" w:rsidR="00344B77" w:rsidRDefault="00344B77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05</w:t>
            </w:r>
          </w:p>
          <w:p w14:paraId="42ADF82D" w14:textId="77777777" w:rsidR="00344B77" w:rsidRDefault="00344B77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02</w:t>
            </w:r>
          </w:p>
          <w:p w14:paraId="2716A0AE" w14:textId="77777777" w:rsidR="00344B77" w:rsidRDefault="00344B77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01</w:t>
            </w:r>
          </w:p>
          <w:p w14:paraId="2A1EEDE2" w14:textId="77777777" w:rsidR="00344B77" w:rsidRDefault="00344B77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02</w:t>
            </w:r>
          </w:p>
          <w:p w14:paraId="7F98B331" w14:textId="77777777" w:rsidR="00344B77" w:rsidRPr="00344B77" w:rsidRDefault="00344B77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04</w:t>
            </w:r>
          </w:p>
        </w:tc>
      </w:tr>
      <w:tr w:rsidR="008D162B" w:rsidRPr="00D331AC" w14:paraId="09840DCC" w14:textId="77777777" w:rsidTr="008D162B">
        <w:tc>
          <w:tcPr>
            <w:tcW w:w="1458" w:type="dxa"/>
          </w:tcPr>
          <w:p w14:paraId="6CAF5093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  <w:vertAlign w:val="superscript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Salmonella</w:t>
            </w:r>
            <w:r w:rsidRPr="00D331AC">
              <w:rPr>
                <w:rFonts w:asciiTheme="minorHAnsi" w:eastAsiaTheme="minorEastAsia" w:hAnsiTheme="minorHAnsi" w:cstheme="minorBidi"/>
                <w:vertAlign w:val="superscript"/>
              </w:rPr>
              <w:t>2</w:t>
            </w:r>
          </w:p>
        </w:tc>
        <w:tc>
          <w:tcPr>
            <w:tcW w:w="3240" w:type="dxa"/>
          </w:tcPr>
          <w:p w14:paraId="1CB317AF" w14:textId="77777777" w:rsidR="008D162B" w:rsidRPr="00D331AC" w:rsidRDefault="008D162B" w:rsidP="008D162B">
            <w:pPr>
              <w:ind w:right="-152"/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1042" w:type="dxa"/>
          </w:tcPr>
          <w:p w14:paraId="1DA046DB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  <w:i/>
              </w:rPr>
            </w:pPr>
          </w:p>
        </w:tc>
        <w:tc>
          <w:tcPr>
            <w:tcW w:w="3292" w:type="dxa"/>
          </w:tcPr>
          <w:p w14:paraId="28CAEE77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Alkaliphilus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0C2B19D5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Corynebacterium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6C8AC89B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Hallella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233EE669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Moryella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3F1A069D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bCs/>
                <w:i/>
              </w:rPr>
              <w:t>Roseburia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647C7EEA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Selenomonas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171DB499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Slackia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</w:tc>
        <w:tc>
          <w:tcPr>
            <w:tcW w:w="1014" w:type="dxa"/>
          </w:tcPr>
          <w:p w14:paraId="39E10324" w14:textId="77777777" w:rsidR="008D162B" w:rsidRDefault="00F41185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8.8e-6</w:t>
            </w:r>
          </w:p>
          <w:p w14:paraId="719F7B4C" w14:textId="77777777" w:rsidR="00F41185" w:rsidRDefault="00F41185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1.0e-5</w:t>
            </w:r>
          </w:p>
          <w:p w14:paraId="4836E489" w14:textId="77777777" w:rsidR="00F41185" w:rsidRDefault="00F41185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7.1e-7</w:t>
            </w:r>
          </w:p>
          <w:p w14:paraId="42A9B5BA" w14:textId="77777777" w:rsidR="00F41185" w:rsidRDefault="00F41185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7.13-6</w:t>
            </w:r>
          </w:p>
          <w:p w14:paraId="337CC5F4" w14:textId="77777777" w:rsidR="00F41185" w:rsidRDefault="00F41185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5.4e-9</w:t>
            </w:r>
          </w:p>
          <w:p w14:paraId="545C5034" w14:textId="77777777" w:rsidR="00F41185" w:rsidRDefault="00F41185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1.0e-8</w:t>
            </w:r>
          </w:p>
          <w:p w14:paraId="69A60009" w14:textId="171DA981" w:rsidR="00F41185" w:rsidRPr="00344B77" w:rsidRDefault="00F41185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3.5e-6</w:t>
            </w:r>
          </w:p>
        </w:tc>
        <w:tc>
          <w:tcPr>
            <w:tcW w:w="2852" w:type="dxa"/>
          </w:tcPr>
          <w:p w14:paraId="205C4ACA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Moryella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0FADE1FB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Slackia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1CC30F4F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Sporobacter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022F1B3A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Streptococcus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64342528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1170" w:type="dxa"/>
          </w:tcPr>
          <w:p w14:paraId="67FC6B8A" w14:textId="77777777" w:rsidR="008D162B" w:rsidRDefault="00F41185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7.1e-6</w:t>
            </w:r>
          </w:p>
          <w:p w14:paraId="480EB3CE" w14:textId="77777777" w:rsidR="00F41185" w:rsidRDefault="00F41185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3.5e-6</w:t>
            </w:r>
          </w:p>
          <w:p w14:paraId="74B362DE" w14:textId="77777777" w:rsidR="00F41185" w:rsidRDefault="00F41185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3.4e-13</w:t>
            </w:r>
          </w:p>
          <w:p w14:paraId="049441FC" w14:textId="77777777" w:rsidR="00F41185" w:rsidRDefault="00F41185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1.3e-7</w:t>
            </w:r>
          </w:p>
          <w:p w14:paraId="3F826C5D" w14:textId="77777777" w:rsidR="00F41185" w:rsidRPr="00F41185" w:rsidRDefault="00F41185" w:rsidP="008D162B">
            <w:pPr>
              <w:rPr>
                <w:rFonts w:asciiTheme="minorHAnsi" w:eastAsiaTheme="minorEastAsia" w:hAnsiTheme="minorHAnsi" w:cstheme="minorBidi"/>
              </w:rPr>
            </w:pPr>
          </w:p>
        </w:tc>
      </w:tr>
      <w:tr w:rsidR="008D162B" w:rsidRPr="00D331AC" w14:paraId="1F377A10" w14:textId="77777777" w:rsidTr="008D162B">
        <w:tc>
          <w:tcPr>
            <w:tcW w:w="1458" w:type="dxa"/>
          </w:tcPr>
          <w:p w14:paraId="2A11EEB4" w14:textId="46B41226" w:rsidR="008D162B" w:rsidRPr="00D331AC" w:rsidRDefault="008D162B" w:rsidP="008D162B">
            <w:pPr>
              <w:rPr>
                <w:rFonts w:asciiTheme="minorHAnsi" w:eastAsiaTheme="minorEastAsia" w:hAnsiTheme="minorHAnsi" w:cstheme="minorBidi"/>
                <w:vertAlign w:val="superscript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Lawsonia</w:t>
            </w:r>
            <w:r w:rsidRPr="00D331AC">
              <w:rPr>
                <w:rFonts w:asciiTheme="minorHAnsi" w:eastAsiaTheme="minorEastAsia" w:hAnsiTheme="minorHAnsi" w:cstheme="minorBidi"/>
                <w:vertAlign w:val="superscript"/>
              </w:rPr>
              <w:t>3</w:t>
            </w:r>
          </w:p>
        </w:tc>
        <w:tc>
          <w:tcPr>
            <w:tcW w:w="3240" w:type="dxa"/>
          </w:tcPr>
          <w:p w14:paraId="0CFF2D96" w14:textId="77777777" w:rsidR="008D162B" w:rsidRPr="00D331AC" w:rsidRDefault="008D162B" w:rsidP="008D162B">
            <w:pPr>
              <w:ind w:right="-152"/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1042" w:type="dxa"/>
          </w:tcPr>
          <w:p w14:paraId="34847DD4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3292" w:type="dxa"/>
          </w:tcPr>
          <w:p w14:paraId="59DBF98B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1014" w:type="dxa"/>
          </w:tcPr>
          <w:p w14:paraId="670126EE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  <w:i/>
              </w:rPr>
            </w:pPr>
          </w:p>
        </w:tc>
        <w:tc>
          <w:tcPr>
            <w:tcW w:w="2852" w:type="dxa"/>
          </w:tcPr>
          <w:p w14:paraId="323F65B5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Blautia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</w:t>
            </w:r>
          </w:p>
          <w:p w14:paraId="452DA426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r w:rsidRPr="00D331AC">
              <w:rPr>
                <w:rFonts w:asciiTheme="minorHAnsi" w:eastAsiaTheme="minorEastAsia" w:hAnsiTheme="minorHAnsi" w:cstheme="minorBidi"/>
                <w:i/>
              </w:rPr>
              <w:t>Coprococcus</w:t>
            </w:r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02FF2604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Parabacteroides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  <w:p w14:paraId="116223A0" w14:textId="77777777" w:rsidR="008D162B" w:rsidRPr="00D331AC" w:rsidRDefault="008D162B" w:rsidP="008D162B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00D331AC">
              <w:rPr>
                <w:rFonts w:asciiTheme="minorHAnsi" w:eastAsiaTheme="minorEastAsia" w:hAnsiTheme="minorHAnsi" w:cstheme="minorBidi"/>
                <w:i/>
              </w:rPr>
              <w:t>Sporobacter</w:t>
            </w:r>
            <w:proofErr w:type="spellEnd"/>
            <w:r w:rsidRPr="00D331AC">
              <w:rPr>
                <w:rFonts w:asciiTheme="minorHAnsi" w:eastAsiaTheme="minorEastAsia" w:hAnsiTheme="minorHAnsi" w:cstheme="minorBidi"/>
              </w:rPr>
              <w:t xml:space="preserve"> </w:t>
            </w:r>
            <w:r w:rsidRPr="00D331AC">
              <w:rPr>
                <w:rFonts w:ascii="Wingdings 3" w:eastAsiaTheme="minorEastAsia" w:hAnsi="Wingdings 3" w:cstheme="minorBidi"/>
              </w:rPr>
              <w:t></w:t>
            </w:r>
          </w:p>
        </w:tc>
        <w:tc>
          <w:tcPr>
            <w:tcW w:w="1170" w:type="dxa"/>
          </w:tcPr>
          <w:p w14:paraId="05291F17" w14:textId="77777777" w:rsidR="008D162B" w:rsidRDefault="00F41185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2</w:t>
            </w:r>
          </w:p>
          <w:p w14:paraId="5DD47AA6" w14:textId="77777777" w:rsidR="00F41185" w:rsidRDefault="00F41185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2.5e-6</w:t>
            </w:r>
          </w:p>
          <w:p w14:paraId="20DE5DE7" w14:textId="77777777" w:rsidR="00F41185" w:rsidRDefault="00F41185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.0001</w:t>
            </w:r>
          </w:p>
          <w:p w14:paraId="7CFD5F21" w14:textId="563AB3B8" w:rsidR="00F41185" w:rsidRPr="00F41185" w:rsidRDefault="00F41185" w:rsidP="008D162B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3.4e-13</w:t>
            </w:r>
          </w:p>
        </w:tc>
      </w:tr>
    </w:tbl>
    <w:p w14:paraId="2E528211" w14:textId="0DC518F9" w:rsidR="008D162B" w:rsidRPr="000B676B" w:rsidRDefault="008D162B" w:rsidP="008D162B">
      <w:pPr>
        <w:rPr>
          <w:rFonts w:ascii="Helvetica" w:eastAsiaTheme="minorEastAsia" w:hAnsi="Helvetica" w:cstheme="minorBidi"/>
        </w:rPr>
      </w:pPr>
      <w:r w:rsidRPr="000B676B">
        <w:rPr>
          <w:rFonts w:ascii="Helvetica" w:eastAsiaTheme="minorEastAsia" w:hAnsi="Helvetica" w:cstheme="minorBidi"/>
        </w:rPr>
        <w:t>* Statistically significant differences in microbiome composition based on an analysis using Metastats. Arrows indicate whether the difference was greater than (</w:t>
      </w:r>
      <w:r w:rsidRPr="00A17BA3">
        <w:rPr>
          <w:rFonts w:ascii="Wingdings 3" w:eastAsiaTheme="minorEastAsia" w:hAnsi="Wingdings 3" w:cstheme="minorBidi"/>
        </w:rPr>
        <w:t></w:t>
      </w:r>
      <w:r w:rsidRPr="000B676B">
        <w:rPr>
          <w:rFonts w:ascii="Helvetica" w:eastAsiaTheme="minorEastAsia" w:hAnsi="Helvetica" w:cstheme="minorBidi"/>
        </w:rPr>
        <w:t>)</w:t>
      </w:r>
      <w:r>
        <w:rPr>
          <w:rFonts w:ascii="Helvetica" w:eastAsiaTheme="minorEastAsia" w:hAnsi="Helvetica" w:cstheme="minorBidi"/>
        </w:rPr>
        <w:t xml:space="preserve"> </w:t>
      </w:r>
      <w:r w:rsidRPr="000B676B">
        <w:rPr>
          <w:rFonts w:ascii="Helvetica" w:eastAsiaTheme="minorEastAsia" w:hAnsi="Helvetica" w:cstheme="minorBidi"/>
        </w:rPr>
        <w:t>or less than (</w:t>
      </w:r>
      <w:r w:rsidRPr="00A17BA3">
        <w:rPr>
          <w:rFonts w:ascii="Wingdings 3" w:eastAsiaTheme="minorEastAsia" w:hAnsi="Wingdings 3" w:cstheme="minorBidi"/>
        </w:rPr>
        <w:t></w:t>
      </w:r>
      <w:r w:rsidRPr="000B676B">
        <w:rPr>
          <w:rFonts w:ascii="Helvetica" w:eastAsiaTheme="minorEastAsia" w:hAnsi="Helvetica" w:cstheme="minorBidi"/>
        </w:rPr>
        <w:t></w:t>
      </w:r>
      <w:r>
        <w:rPr>
          <w:rFonts w:ascii="Helvetica" w:eastAsiaTheme="minorEastAsia" w:hAnsi="Helvetica" w:cstheme="minorBidi"/>
        </w:rPr>
        <w:t xml:space="preserve"> </w:t>
      </w:r>
      <w:r w:rsidRPr="000B676B">
        <w:rPr>
          <w:rFonts w:ascii="Helvetica" w:eastAsiaTheme="minorEastAsia" w:hAnsi="Helvetica" w:cstheme="minorBidi"/>
        </w:rPr>
        <w:t>control pigs.</w:t>
      </w:r>
    </w:p>
    <w:p w14:paraId="2E54A03E" w14:textId="77777777" w:rsidR="008D162B" w:rsidRPr="000B676B" w:rsidRDefault="008D162B" w:rsidP="008D162B">
      <w:pPr>
        <w:rPr>
          <w:rFonts w:ascii="Helvetica" w:eastAsiaTheme="minorEastAsia" w:hAnsi="Helvetica" w:cstheme="minorBidi"/>
        </w:rPr>
      </w:pPr>
      <w:r w:rsidRPr="000B676B">
        <w:rPr>
          <w:rFonts w:ascii="Helvetica" w:eastAsiaTheme="minorEastAsia" w:hAnsi="Helvetica" w:cstheme="minorBidi"/>
          <w:vertAlign w:val="superscript"/>
        </w:rPr>
        <w:t>1</w:t>
      </w:r>
      <w:r w:rsidRPr="000B676B">
        <w:rPr>
          <w:rFonts w:ascii="Helvetica" w:eastAsiaTheme="minorEastAsia" w:hAnsi="Helvetica" w:cstheme="minorBidi"/>
        </w:rPr>
        <w:t xml:space="preserve"> All samples across this row compared to control</w:t>
      </w:r>
    </w:p>
    <w:p w14:paraId="7F942ABC" w14:textId="77777777" w:rsidR="008D162B" w:rsidRPr="000B676B" w:rsidRDefault="008D162B" w:rsidP="008D162B">
      <w:pPr>
        <w:rPr>
          <w:rFonts w:ascii="Helvetica" w:eastAsiaTheme="minorEastAsia" w:hAnsi="Helvetica" w:cstheme="minorBidi"/>
        </w:rPr>
      </w:pPr>
      <w:r w:rsidRPr="000B676B">
        <w:rPr>
          <w:rFonts w:ascii="Helvetica" w:eastAsiaTheme="minorEastAsia" w:hAnsi="Helvetica" w:cstheme="minorBidi"/>
          <w:vertAlign w:val="superscript"/>
        </w:rPr>
        <w:t>2</w:t>
      </w:r>
      <w:r w:rsidRPr="000B676B">
        <w:rPr>
          <w:rFonts w:ascii="Helvetica" w:eastAsiaTheme="minorEastAsia" w:hAnsi="Helvetica" w:cstheme="minorBidi"/>
        </w:rPr>
        <w:t xml:space="preserve"> All samples across this row compared to </w:t>
      </w:r>
      <w:r w:rsidRPr="000B676B">
        <w:rPr>
          <w:rFonts w:ascii="Helvetica" w:eastAsiaTheme="minorEastAsia" w:hAnsi="Helvetica" w:cstheme="minorBidi"/>
          <w:i/>
        </w:rPr>
        <w:t>Salmonella</w:t>
      </w:r>
      <w:r w:rsidRPr="000B676B">
        <w:rPr>
          <w:rFonts w:ascii="Helvetica" w:eastAsiaTheme="minorEastAsia" w:hAnsi="Helvetica" w:cstheme="minorBidi"/>
        </w:rPr>
        <w:t xml:space="preserve"> challenge</w:t>
      </w:r>
    </w:p>
    <w:p w14:paraId="723861AF" w14:textId="77777777" w:rsidR="008D162B" w:rsidRPr="000B676B" w:rsidRDefault="008D162B" w:rsidP="008D162B">
      <w:pPr>
        <w:rPr>
          <w:rFonts w:ascii="Helvetica" w:eastAsiaTheme="minorEastAsia" w:hAnsi="Helvetica" w:cstheme="minorBidi"/>
        </w:rPr>
      </w:pPr>
      <w:r w:rsidRPr="000B676B">
        <w:rPr>
          <w:rFonts w:ascii="Helvetica" w:eastAsiaTheme="minorEastAsia" w:hAnsi="Helvetica" w:cstheme="minorBidi"/>
          <w:vertAlign w:val="superscript"/>
        </w:rPr>
        <w:t>3</w:t>
      </w:r>
      <w:r w:rsidRPr="000B676B">
        <w:rPr>
          <w:rFonts w:ascii="Helvetica" w:eastAsiaTheme="minorEastAsia" w:hAnsi="Helvetica" w:cstheme="minorBidi"/>
        </w:rPr>
        <w:t xml:space="preserve"> All samples across this row compared to </w:t>
      </w:r>
      <w:r w:rsidRPr="000B676B">
        <w:rPr>
          <w:rFonts w:ascii="Helvetica" w:eastAsiaTheme="minorEastAsia" w:hAnsi="Helvetica" w:cstheme="minorBidi"/>
          <w:i/>
        </w:rPr>
        <w:t>Lawsonia</w:t>
      </w:r>
      <w:r w:rsidRPr="000B676B">
        <w:rPr>
          <w:rFonts w:ascii="Helvetica" w:eastAsiaTheme="minorEastAsia" w:hAnsi="Helvetica" w:cstheme="minorBidi"/>
        </w:rPr>
        <w:t xml:space="preserve"> challenge</w:t>
      </w:r>
    </w:p>
    <w:p w14:paraId="78086C49" w14:textId="77777777" w:rsidR="00596724" w:rsidRDefault="00596724"/>
    <w:sectPr w:rsidR="00596724" w:rsidSect="008D162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Wingdings 3">
    <w:panose1 w:val="050401020108070707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62B"/>
    <w:rsid w:val="00344B77"/>
    <w:rsid w:val="00560F18"/>
    <w:rsid w:val="00596724"/>
    <w:rsid w:val="00721B96"/>
    <w:rsid w:val="008D162B"/>
    <w:rsid w:val="00EA5518"/>
    <w:rsid w:val="00F41185"/>
    <w:rsid w:val="00F93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24B1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62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16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62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16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546</Words>
  <Characters>3116</Characters>
  <Application>Microsoft Macintosh Word</Application>
  <DocSecurity>0</DocSecurity>
  <Lines>25</Lines>
  <Paragraphs>7</Paragraphs>
  <ScaleCrop>false</ScaleCrop>
  <Company>University of Minnesota</Company>
  <LinksUpToDate>false</LinksUpToDate>
  <CharactersWithSpaces>3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Isaacson</dc:creator>
  <cp:keywords/>
  <dc:description/>
  <cp:lastModifiedBy>Richard Isaacson</cp:lastModifiedBy>
  <cp:revision>5</cp:revision>
  <dcterms:created xsi:type="dcterms:W3CDTF">2015-08-04T18:37:00Z</dcterms:created>
  <dcterms:modified xsi:type="dcterms:W3CDTF">2015-08-11T16:37:00Z</dcterms:modified>
</cp:coreProperties>
</file>